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="120" w:after="240" w:line="360" w:lineRule="auto"/>
        <w:ind w:right="420" w:rightChars="200"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bookmarkStart w:id="0" w:name="_GoBack"/>
      <w:bookmarkEnd w:id="0"/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eastAsia="en-US"/>
        </w:rPr>
        <w:t xml:space="preserve">Table 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 w:eastAsiaTheme="minorHAnsi"/>
          <w:b/>
          <w:bCs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Test of </w:t>
      </w:r>
      <w:r>
        <w:rPr>
          <w:rFonts w:hint="default" w:ascii="Times New Roman" w:hAnsi="Times New Roman" w:cs="Times New Roman"/>
          <w:sz w:val="24"/>
          <w:szCs w:val="24"/>
        </w:rPr>
        <w:t>cell migration</w:t>
      </w:r>
    </w:p>
    <w:tbl>
      <w:tblPr>
        <w:tblStyle w:val="2"/>
        <w:tblW w:w="839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4"/>
        <w:gridCol w:w="993"/>
        <w:gridCol w:w="939"/>
        <w:gridCol w:w="1034"/>
        <w:gridCol w:w="1087"/>
        <w:gridCol w:w="1544"/>
        <w:gridCol w:w="12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sample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93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108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154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mean±s.d.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 w:val="0"/>
                <w:color w:val="000000"/>
                <w:szCs w:val="24"/>
                <w:lang w:eastAsia="zh-CN" w:bidi="ar"/>
              </w:rPr>
              <w:t>t-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cDNA3fla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49.35±4.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OE-chi3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248.65±4.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pmRZ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152.69±3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5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chi3L1shRNA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74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60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15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69.56±6.43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C7C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9C0006"/>
                <w:kern w:val="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Cs w:val="24"/>
                <w:lang w:eastAsia="zh-CN" w:bidi="ar"/>
              </w:rPr>
              <w:t>0.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00000000"/>
    <w:rsid w:val="47F2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17:41Z</dcterms:created>
  <dc:creator>Admin</dc:creator>
  <cp:lastModifiedBy>张晓军</cp:lastModifiedBy>
  <dcterms:modified xsi:type="dcterms:W3CDTF">2023-03-27T10:1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D640D1764074A18B8C4C09D2A28DE3D</vt:lpwstr>
  </property>
</Properties>
</file>